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19421" w14:textId="7436C54D" w:rsidR="009E29E9" w:rsidRPr="009E29E9" w:rsidRDefault="009E29E9" w:rsidP="009E29E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Hlk207365166"/>
      <w:r w:rsidRPr="00FD7B29">
        <w:rPr>
          <w:rFonts w:ascii="Arial" w:hAnsi="Arial" w:cs="Arial"/>
          <w:b/>
          <w:bCs/>
          <w:sz w:val="24"/>
          <w:szCs w:val="24"/>
          <w:u w:val="single"/>
        </w:rPr>
        <w:t>Supplemental Data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520"/>
        <w:gridCol w:w="2180"/>
        <w:gridCol w:w="2180"/>
        <w:gridCol w:w="1120"/>
      </w:tblGrid>
      <w:tr w:rsidR="009E29E9" w:rsidRPr="006512BF" w14:paraId="3FD0F558" w14:textId="77777777" w:rsidTr="00F71B17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CA0E9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BF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5EC35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BF">
              <w:rPr>
                <w:rFonts w:ascii="Arial" w:eastAsia="Times New Roman" w:hAnsi="Arial" w:cs="Arial"/>
                <w:b/>
                <w:bCs/>
                <w:color w:val="000000"/>
              </w:rPr>
              <w:t>5-ARI Use</w:t>
            </w:r>
          </w:p>
          <w:p w14:paraId="29D34D66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BF">
              <w:rPr>
                <w:rFonts w:ascii="Arial" w:eastAsia="Times New Roman" w:hAnsi="Arial" w:cs="Arial"/>
                <w:b/>
                <w:bCs/>
                <w:color w:val="000000"/>
              </w:rPr>
              <w:t>N = 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D18F9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BF">
              <w:rPr>
                <w:rFonts w:ascii="Arial" w:eastAsia="Times New Roman" w:hAnsi="Arial" w:cs="Arial"/>
                <w:b/>
                <w:bCs/>
                <w:color w:val="000000"/>
              </w:rPr>
              <w:t>No 5-ARI Use</w:t>
            </w:r>
          </w:p>
          <w:p w14:paraId="6AC3E268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BF">
              <w:rPr>
                <w:rFonts w:ascii="Arial" w:eastAsia="Times New Roman" w:hAnsi="Arial" w:cs="Arial"/>
                <w:b/>
                <w:bCs/>
                <w:color w:val="000000"/>
              </w:rPr>
              <w:t>N = 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19F16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B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9E29E9" w:rsidRPr="006512BF" w14:paraId="7A80222D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10F9A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07097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69.6 (65.6, 72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C5568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69.0 (66.4, 71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536B3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9E29E9" w:rsidRPr="006512BF" w14:paraId="3064B289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C1E8C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Corrected PSA (ng/m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CA0A1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6 (10, 2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AE3B5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6 (10, 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E5877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9E29E9" w:rsidRPr="006512BF" w14:paraId="7A95D55A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1FB6D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Prostate Volume (cc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4D48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60 (37, 8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C7DF9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57 (41, 8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9A9DA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9E29E9" w:rsidRPr="006512BF" w14:paraId="457AB991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6D0A2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PI-RADS Sco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EC945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1D8E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6A0FC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&gt;0.9</w:t>
            </w:r>
          </w:p>
        </w:tc>
      </w:tr>
      <w:tr w:rsidR="009E29E9" w:rsidRPr="006512BF" w14:paraId="42FCA96E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B73C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B3E2E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8 (2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4C32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9 (2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D9B5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29E9" w:rsidRPr="006512BF" w14:paraId="3493A005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CAF09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3D074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44 (4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0A013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43 (4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9B9A5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29E9" w:rsidRPr="006512BF" w14:paraId="7841890E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EB8AF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FD563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28 (3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9F934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28 (3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A093F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29E9" w:rsidRPr="006512BF" w14:paraId="19C5A9CF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3CFC2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Max MRI Lesion Dimension (c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E7B8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.40 (1.00, 1.9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7580E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.40 (1.10, 1.9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A059A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9E29E9" w:rsidRPr="006512BF" w14:paraId="774E0348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01AE7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Active Surveill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4EC4E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5 (1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A44C0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14 (1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C607B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9E29E9" w:rsidRPr="006512BF" w14:paraId="3C524CC3" w14:textId="77777777" w:rsidTr="00F71B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E0CEA1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Peripheral Zone Les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63B87F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51 (57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A9E151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53 (59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359998" w14:textId="77777777" w:rsidR="009E29E9" w:rsidRPr="006512BF" w:rsidRDefault="009E29E9" w:rsidP="00F71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9E29E9" w:rsidRPr="006512BF" w14:paraId="0B8D129C" w14:textId="77777777" w:rsidTr="00F71B17">
        <w:trPr>
          <w:trHeight w:val="300"/>
        </w:trPr>
        <w:tc>
          <w:tcPr>
            <w:tcW w:w="900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C57B37A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Median (IQR); n (%)</w:t>
            </w:r>
          </w:p>
        </w:tc>
      </w:tr>
      <w:tr w:rsidR="009E29E9" w:rsidRPr="006512BF" w14:paraId="5027C45E" w14:textId="77777777" w:rsidTr="00F71B17">
        <w:trPr>
          <w:trHeight w:val="30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E0FA27E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12BF">
              <w:rPr>
                <w:rFonts w:ascii="Arial" w:eastAsia="Times New Roman" w:hAnsi="Arial" w:cs="Arial"/>
                <w:color w:val="000000"/>
              </w:rPr>
              <w:t>Wilcoxon rank sum test; Pearson's Chi-squared test</w:t>
            </w:r>
          </w:p>
          <w:p w14:paraId="78D9A1F9" w14:textId="77777777" w:rsidR="009E29E9" w:rsidRPr="006512BF" w:rsidRDefault="009E29E9" w:rsidP="00F71B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DF4813D" w14:textId="7548257A" w:rsidR="009E29E9" w:rsidRDefault="009E29E9">
      <w:r w:rsidRPr="006512BF">
        <w:rPr>
          <w:rFonts w:ascii="Arial" w:hAnsi="Arial" w:cs="Arial"/>
          <w:b/>
          <w:bCs/>
          <w:i/>
          <w:iCs/>
          <w:sz w:val="24"/>
          <w:szCs w:val="24"/>
        </w:rPr>
        <w:t xml:space="preserve">Supplemental Table </w:t>
      </w:r>
      <w:r w:rsidR="00AB7470">
        <w:rPr>
          <w:rFonts w:ascii="Arial" w:hAnsi="Arial" w:cs="Arial"/>
          <w:b/>
          <w:bCs/>
          <w:i/>
          <w:iCs/>
          <w:sz w:val="24"/>
          <w:szCs w:val="24"/>
        </w:rPr>
        <w:t>2</w:t>
      </w:r>
      <w:r w:rsidRPr="006512BF">
        <w:rPr>
          <w:rFonts w:ascii="Arial" w:hAnsi="Arial" w:cs="Arial"/>
          <w:i/>
          <w:iCs/>
          <w:sz w:val="24"/>
          <w:szCs w:val="24"/>
        </w:rPr>
        <w:t xml:space="preserve">: </w:t>
      </w:r>
      <w:r w:rsidRPr="00B4137E">
        <w:rPr>
          <w:rFonts w:ascii="Arial" w:hAnsi="Arial" w:cs="Arial"/>
          <w:i/>
          <w:iCs/>
          <w:sz w:val="24"/>
          <w:szCs w:val="24"/>
        </w:rPr>
        <w:t xml:space="preserve">Baseline characteristics between two matched </w:t>
      </w:r>
      <w:r>
        <w:rPr>
          <w:rFonts w:ascii="Arial" w:hAnsi="Arial" w:cs="Arial"/>
          <w:i/>
          <w:iCs/>
          <w:sz w:val="24"/>
          <w:szCs w:val="24"/>
        </w:rPr>
        <w:t xml:space="preserve">patient </w:t>
      </w:r>
      <w:r w:rsidRPr="00B4137E">
        <w:rPr>
          <w:rFonts w:ascii="Arial" w:hAnsi="Arial" w:cs="Arial"/>
          <w:i/>
          <w:iCs/>
          <w:sz w:val="24"/>
          <w:szCs w:val="24"/>
        </w:rPr>
        <w:t>cohorts using a</w:t>
      </w:r>
      <w:r w:rsidRPr="00DD271D">
        <w:rPr>
          <w:rFonts w:ascii="Arial" w:hAnsi="Arial" w:cs="Arial"/>
          <w:i/>
          <w:iCs/>
          <w:sz w:val="24"/>
          <w:szCs w:val="24"/>
        </w:rPr>
        <w:t xml:space="preserve"> genetic matching algorithm.</w:t>
      </w:r>
      <w:bookmarkEnd w:id="0"/>
    </w:p>
    <w:sectPr w:rsidR="009E2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E9"/>
    <w:rsid w:val="00192643"/>
    <w:rsid w:val="00433D45"/>
    <w:rsid w:val="004701C9"/>
    <w:rsid w:val="004B542E"/>
    <w:rsid w:val="00546914"/>
    <w:rsid w:val="00661735"/>
    <w:rsid w:val="006C17AE"/>
    <w:rsid w:val="006D4C6D"/>
    <w:rsid w:val="009E29E9"/>
    <w:rsid w:val="00A54BE9"/>
    <w:rsid w:val="00AB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B4FD"/>
  <w15:chartTrackingRefBased/>
  <w15:docId w15:val="{C06CD7FA-C9DD-445B-8FB5-76C3C2548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9E9"/>
    <w:rPr>
      <w:rFonts w:ascii="Helvetica" w:hAnsi="Helvetic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9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9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9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9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9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9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9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9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2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9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2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9E9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2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9E9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2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9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ghno Das</dc:creator>
  <cp:keywords/>
  <dc:description/>
  <cp:lastModifiedBy>Dave Atha</cp:lastModifiedBy>
  <cp:revision>2</cp:revision>
  <dcterms:created xsi:type="dcterms:W3CDTF">2025-10-15T11:57:00Z</dcterms:created>
  <dcterms:modified xsi:type="dcterms:W3CDTF">2025-10-15T11:57:00Z</dcterms:modified>
</cp:coreProperties>
</file>